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kern w:val="0"/>
          <w:sz w:val="18"/>
          <w:szCs w:val="18"/>
        </w:rPr>
        <w:t>Table S3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</w:t>
      </w:r>
      <w:r>
        <w:rPr/>
        <w:t>MiRNAs with enriched regulation on commonly expressed protei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5162"/>
      </w:tblGrid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NA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number of regulated p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ein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at are commonly expressed (n)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55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6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1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5a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9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00b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5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00c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06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25b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30b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t-7b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46a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21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02:52:00Z</dcterms:created>
  <dc:creator>微软用户</dc:creator>
  <dc:description/>
  <cp:keywords/>
  <dc:language>en-US</dc:language>
  <cp:lastModifiedBy>微软用户</cp:lastModifiedBy>
  <dcterms:modified xsi:type="dcterms:W3CDTF">2011-09-07T02:57:00Z</dcterms:modified>
  <cp:revision>2</cp:revision>
  <dc:subject/>
  <dc:title/>
</cp:coreProperties>
</file>